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CFC13" w14:textId="77777777" w:rsidR="003F19EC" w:rsidRPr="003F19EC" w:rsidRDefault="003F19EC" w:rsidP="003F19EC">
      <w:pPr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</w:pPr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Search: </w:t>
      </w:r>
      <w:r w:rsidRPr="003F19EC">
        <w:rPr>
          <w:rFonts w:ascii="Times New Roman" w:eastAsia="Times New Roman" w:hAnsi="Times New Roman" w:cs="Times New Roman"/>
          <w:b/>
          <w:bCs/>
          <w:color w:val="212121"/>
          <w:kern w:val="0"/>
          <w:lang w:val="en-US" w:eastAsia="it-IT"/>
          <w14:ligatures w14:val="none"/>
        </w:rPr>
        <w:t>single port AND robotic AND surgery</w:t>
      </w:r>
    </w:p>
    <w:p w14:paraId="1B4F34C7" w14:textId="77777777" w:rsidR="003F19EC" w:rsidRPr="003F19EC" w:rsidRDefault="003F19EC" w:rsidP="003F19EC">
      <w:pPr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</w:pPr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("single person"[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MeSH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 xml:space="preserve"> Terms] OR ("single"[All Fields] AND "person"[All Fields]) OR "single person"[All Fields] OR "single"[All Fields] OR "singles"[All Fields]) AND "port"[All Fields] AND ("robot"[All Fields] OR "robot s"[All Fields] OR "robotically"[All Fields] OR "robotics"[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MeSH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 xml:space="preserve"> Terms] OR "robotics"[All Fields] OR "robotic"[All Fields] OR "robotization"[All Fields] OR "robotized"[All Fields] OR "robots"[All Fields]) AND ("surgery"[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MeSH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 xml:space="preserve"> Subheading] OR "surgery"[All Fields] OR "surgical procedures, operative"[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MeSH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MeSH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 xml:space="preserve"> Terms] OR ("general"[All Fields] AND "surgery"[All Fields]) OR "general surgery"[All Fields] OR "surgery s"[All Fields] OR "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surgerys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"[All Fields] OR "surgeries"[All Fields])</w:t>
      </w:r>
    </w:p>
    <w:p w14:paraId="48A881E5" w14:textId="77777777" w:rsidR="003F19EC" w:rsidRPr="003F19EC" w:rsidRDefault="003F19EC" w:rsidP="003F19EC">
      <w:pPr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</w:pPr>
      <w:r w:rsidRPr="003F19EC">
        <w:rPr>
          <w:rFonts w:ascii="Times New Roman" w:eastAsia="Times New Roman" w:hAnsi="Times New Roman" w:cs="Times New Roman"/>
          <w:b/>
          <w:bCs/>
          <w:color w:val="212121"/>
          <w:kern w:val="0"/>
          <w:lang w:val="en-US" w:eastAsia="it-IT"/>
          <w14:ligatures w14:val="none"/>
        </w:rPr>
        <w:t>Translations</w:t>
      </w:r>
    </w:p>
    <w:p w14:paraId="038C1299" w14:textId="77777777" w:rsidR="003F19EC" w:rsidRPr="003F19EC" w:rsidRDefault="003F19EC" w:rsidP="003F19EC">
      <w:pPr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</w:pPr>
      <w:r w:rsidRPr="003F19EC">
        <w:rPr>
          <w:rFonts w:ascii="Times New Roman" w:eastAsia="Times New Roman" w:hAnsi="Times New Roman" w:cs="Times New Roman"/>
          <w:b/>
          <w:bCs/>
          <w:color w:val="212121"/>
          <w:kern w:val="0"/>
          <w:lang w:val="en-US" w:eastAsia="it-IT"/>
          <w14:ligatures w14:val="none"/>
        </w:rPr>
        <w:t>single:</w:t>
      </w:r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 "single person"[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MeSH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 xml:space="preserve"> Terms] OR ("single"[All Fields] AND "person"[All Fields]) OR "single person"[All Fields] OR "single"[All Fields] OR "singles"[All Fields]</w:t>
      </w:r>
    </w:p>
    <w:p w14:paraId="2FB23A58" w14:textId="77777777" w:rsidR="003F19EC" w:rsidRPr="003F19EC" w:rsidRDefault="003F19EC" w:rsidP="003F19EC">
      <w:pPr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</w:pPr>
      <w:r w:rsidRPr="003F19EC">
        <w:rPr>
          <w:rFonts w:ascii="Times New Roman" w:eastAsia="Times New Roman" w:hAnsi="Times New Roman" w:cs="Times New Roman"/>
          <w:b/>
          <w:bCs/>
          <w:color w:val="212121"/>
          <w:kern w:val="0"/>
          <w:lang w:val="en-US" w:eastAsia="it-IT"/>
          <w14:ligatures w14:val="none"/>
        </w:rPr>
        <w:t>robotic:</w:t>
      </w:r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 "robot"[All Fields] OR "robot's"[All Fields] OR "robotically"[All Fields] OR "robotics"[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MeSH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 xml:space="preserve"> Terms] OR "robotics"[All Fields] OR "robotic"[All Fields] OR "robotization"[All Fields] OR "robotized"[All Fields] OR "robots"[All Fields]</w:t>
      </w:r>
    </w:p>
    <w:p w14:paraId="637515BD" w14:textId="77777777" w:rsidR="003F19EC" w:rsidRPr="003F19EC" w:rsidRDefault="003F19EC" w:rsidP="003F19EC">
      <w:pPr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</w:pPr>
      <w:r w:rsidRPr="003F19EC">
        <w:rPr>
          <w:rFonts w:ascii="Times New Roman" w:eastAsia="Times New Roman" w:hAnsi="Times New Roman" w:cs="Times New Roman"/>
          <w:b/>
          <w:bCs/>
          <w:color w:val="212121"/>
          <w:kern w:val="0"/>
          <w:lang w:val="en-US" w:eastAsia="it-IT"/>
          <w14:ligatures w14:val="none"/>
        </w:rPr>
        <w:t>surgery:</w:t>
      </w:r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 "surgery"[Subheading] OR "surgery"[All Fields] OR "surgical procedures, operative"[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MeSH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MeSH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 xml:space="preserve"> Terms] OR ("general"[All Fields] AND "surgery"[All Fields]) OR "general surgery"[All Fields] OR "surgery's"[All Fields] OR "</w:t>
      </w:r>
      <w:proofErr w:type="spellStart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surgerys</w:t>
      </w:r>
      <w:proofErr w:type="spellEnd"/>
      <w:r w:rsidRPr="003F19EC">
        <w:rPr>
          <w:rFonts w:ascii="Times New Roman" w:eastAsia="Times New Roman" w:hAnsi="Times New Roman" w:cs="Times New Roman"/>
          <w:color w:val="212121"/>
          <w:kern w:val="0"/>
          <w:lang w:val="en-US" w:eastAsia="it-IT"/>
          <w14:ligatures w14:val="none"/>
        </w:rPr>
        <w:t>"[All Fields] OR "surgeries"[All Fields]</w:t>
      </w:r>
    </w:p>
    <w:p w14:paraId="2877A298" w14:textId="77777777" w:rsidR="002F6DD2" w:rsidRPr="003F19EC" w:rsidRDefault="002F6DD2">
      <w:pPr>
        <w:rPr>
          <w:lang w:val="en-US"/>
        </w:rPr>
      </w:pPr>
    </w:p>
    <w:sectPr w:rsidR="002F6DD2" w:rsidRPr="003F19EC" w:rsidSect="00B9126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9EC"/>
    <w:rsid w:val="002B51E7"/>
    <w:rsid w:val="002C382A"/>
    <w:rsid w:val="002F6DD2"/>
    <w:rsid w:val="003F19EC"/>
    <w:rsid w:val="00B9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E5CEF5"/>
  <w15:chartTrackingRefBased/>
  <w15:docId w15:val="{C98FFFAC-E152-E349-A79B-E3FB081CD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F1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F1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F1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F1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F1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F19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F19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F19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F19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F1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F1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F1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F19E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F19E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F19E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F19E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F19E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F19E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F19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F1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F19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F1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F19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F19E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F19E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F19E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F1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F19E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F19E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Carpredefinitoparagrafo"/>
    <w:rsid w:val="003F19EC"/>
  </w:style>
  <w:style w:type="character" w:styleId="Enfasigrassetto">
    <w:name w:val="Strong"/>
    <w:basedOn w:val="Carpredefinitoparagrafo"/>
    <w:uiPriority w:val="22"/>
    <w:qFormat/>
    <w:rsid w:val="003F19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1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1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8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96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73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elotto</dc:creator>
  <cp:keywords/>
  <dc:description/>
  <cp:lastModifiedBy>Francesco celotto</cp:lastModifiedBy>
  <cp:revision>1</cp:revision>
  <dcterms:created xsi:type="dcterms:W3CDTF">2024-05-13T18:22:00Z</dcterms:created>
  <dcterms:modified xsi:type="dcterms:W3CDTF">2024-05-13T18:23:00Z</dcterms:modified>
</cp:coreProperties>
</file>